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3711F8" w14:textId="3EB113A8" w:rsidR="3EED9142" w:rsidRDefault="3EED9142" w:rsidP="6D5C929A">
      <w:pPr>
        <w:rPr>
          <w:rFonts w:ascii="Times" w:eastAsia="Times" w:hAnsi="Times" w:cs="Times"/>
          <w:b/>
          <w:bCs/>
        </w:rPr>
      </w:pPr>
      <w:r w:rsidRPr="6D5C929A">
        <w:rPr>
          <w:rFonts w:ascii="Times" w:eastAsia="Times" w:hAnsi="Times" w:cs="Times"/>
          <w:b/>
          <w:bCs/>
        </w:rPr>
        <w:t>Captions</w:t>
      </w:r>
    </w:p>
    <w:p w14:paraId="40E5E27D" w14:textId="51948A28" w:rsidR="3EED9142" w:rsidRDefault="3EED9142" w:rsidP="6D5C929A">
      <w:pPr>
        <w:spacing w:line="360" w:lineRule="auto"/>
        <w:rPr>
          <w:rFonts w:ascii="Times" w:eastAsia="Times" w:hAnsi="Times" w:cs="Times"/>
          <w:b/>
          <w:bCs/>
        </w:rPr>
      </w:pPr>
      <w:r w:rsidRPr="6D5C929A">
        <w:rPr>
          <w:rFonts w:ascii="Times" w:eastAsia="Times" w:hAnsi="Times" w:cs="Times"/>
          <w:b/>
          <w:bCs/>
        </w:rPr>
        <w:t xml:space="preserve"> </w:t>
      </w:r>
    </w:p>
    <w:p w14:paraId="62BB532F" w14:textId="2E1EB3AC" w:rsidR="3EED9142" w:rsidRDefault="3EED9142" w:rsidP="6D5C929A">
      <w:pPr>
        <w:spacing w:line="360" w:lineRule="auto"/>
        <w:rPr>
          <w:rFonts w:ascii="Times" w:eastAsia="Times" w:hAnsi="Times" w:cs="Times"/>
          <w:color w:val="000000" w:themeColor="text1"/>
        </w:rPr>
      </w:pPr>
      <w:r w:rsidRPr="29BB5009">
        <w:rPr>
          <w:rFonts w:ascii="Times" w:eastAsia="Times" w:hAnsi="Times" w:cs="Times"/>
          <w:b/>
          <w:bCs/>
        </w:rPr>
        <w:t xml:space="preserve">Figure 1: Meningoencephalomyelitis, </w:t>
      </w:r>
      <w:r w:rsidRPr="29BB5009">
        <w:rPr>
          <w:rFonts w:ascii="Times" w:eastAsia="Times" w:hAnsi="Times" w:cs="Times"/>
          <w:b/>
          <w:bCs/>
          <w:color w:val="000000" w:themeColor="text1"/>
        </w:rPr>
        <w:t>Alligator snapping turtle (</w:t>
      </w:r>
      <w:proofErr w:type="spellStart"/>
      <w:r w:rsidRPr="29BB5009">
        <w:rPr>
          <w:rFonts w:ascii="Times" w:eastAsia="Times" w:hAnsi="Times" w:cs="Times"/>
          <w:b/>
          <w:bCs/>
          <w:i/>
          <w:iCs/>
          <w:color w:val="000000" w:themeColor="text1"/>
        </w:rPr>
        <w:t>Macrochelys</w:t>
      </w:r>
      <w:proofErr w:type="spellEnd"/>
      <w:r w:rsidRPr="29BB5009">
        <w:rPr>
          <w:rFonts w:ascii="Times" w:eastAsia="Times" w:hAnsi="Times" w:cs="Times"/>
          <w:b/>
          <w:bCs/>
          <w:color w:val="000000" w:themeColor="text1"/>
        </w:rPr>
        <w:t xml:space="preserve"> sp.)</w:t>
      </w:r>
      <w:r w:rsidRPr="29BB5009">
        <w:rPr>
          <w:rFonts w:ascii="Times" w:eastAsia="Times" w:hAnsi="Times" w:cs="Times"/>
          <w:color w:val="000000" w:themeColor="text1"/>
        </w:rPr>
        <w:t xml:space="preserve">. (1a) Cerebellum: Lymphoplasmacytic perivascular cuffs </w:t>
      </w:r>
      <w:r w:rsidRPr="29BB5009">
        <w:rPr>
          <w:rFonts w:ascii="Times" w:eastAsia="Times" w:hAnsi="Times" w:cs="Times"/>
        </w:rPr>
        <w:t>(solid arrow)</w:t>
      </w:r>
      <w:r w:rsidRPr="29BB5009">
        <w:rPr>
          <w:rFonts w:ascii="Times" w:eastAsia="Times" w:hAnsi="Times" w:cs="Times"/>
          <w:color w:val="000000" w:themeColor="text1"/>
        </w:rPr>
        <w:t xml:space="preserve"> and infiltrates are widely disseminated in the grey matter and the adjacent leptomeninges (HE). (1b) A replicate section of the same tissue of Fig. 1a. There is strong ISH signal against snapping turtle </w:t>
      </w:r>
      <w:proofErr w:type="spellStart"/>
      <w:r w:rsidRPr="29BB5009">
        <w:rPr>
          <w:rFonts w:ascii="Times" w:eastAsia="Times" w:hAnsi="Times" w:cs="Times"/>
          <w:color w:val="000000" w:themeColor="text1"/>
        </w:rPr>
        <w:t>chuvirus</w:t>
      </w:r>
      <w:proofErr w:type="spellEnd"/>
      <w:r w:rsidRPr="29BB5009">
        <w:rPr>
          <w:rFonts w:ascii="Times" w:eastAsia="Times" w:hAnsi="Times" w:cs="Times"/>
          <w:color w:val="000000" w:themeColor="text1"/>
        </w:rPr>
        <w:t xml:space="preserve"> (STCV-1) in </w:t>
      </w:r>
      <w:r w:rsidR="003F498E">
        <w:rPr>
          <w:rFonts w:ascii="Times" w:eastAsia="Times" w:hAnsi="Times" w:cs="Times"/>
          <w:color w:val="000000" w:themeColor="text1"/>
        </w:rPr>
        <w:t xml:space="preserve">the </w:t>
      </w:r>
      <w:r w:rsidRPr="29BB5009">
        <w:rPr>
          <w:rFonts w:ascii="Times" w:eastAsia="Times" w:hAnsi="Times" w:cs="Times"/>
          <w:color w:val="000000" w:themeColor="text1"/>
        </w:rPr>
        <w:t xml:space="preserve">cytoplasm of small neurons and glial cells throughout the grey matter and associated with the lymphoplasmacytic infiltrates. (1c) Optic tectum: Several neurons have central chromatolysis. Hematoxylin and eosin (HE). (1d) A replicate section of the same tissue of Fig.1c. There is intense ISH signal against STCV-1 within the neuronal and glial cytoplasm. The higher magnification in the bottom right corner shows the ISH signal within the neuronal cytoplasm. </w:t>
      </w:r>
    </w:p>
    <w:p w14:paraId="272E223E" w14:textId="0451E0D8" w:rsidR="3EED9142" w:rsidRDefault="3EED9142" w:rsidP="6D5C929A">
      <w:pPr>
        <w:spacing w:line="360" w:lineRule="auto"/>
        <w:rPr>
          <w:rFonts w:ascii="Times" w:eastAsia="Times" w:hAnsi="Times" w:cs="Times"/>
          <w:color w:val="000000" w:themeColor="text1"/>
        </w:rPr>
      </w:pPr>
      <w:r w:rsidRPr="6D5C929A">
        <w:rPr>
          <w:rFonts w:ascii="Times" w:eastAsia="Times" w:hAnsi="Times" w:cs="Times"/>
          <w:color w:val="000000" w:themeColor="text1"/>
        </w:rPr>
        <w:t xml:space="preserve"> </w:t>
      </w:r>
    </w:p>
    <w:p w14:paraId="126B117F" w14:textId="3BC8833F" w:rsidR="3EED9142" w:rsidRDefault="3EED9142" w:rsidP="6D5C929A">
      <w:pPr>
        <w:spacing w:line="360" w:lineRule="auto"/>
        <w:rPr>
          <w:rFonts w:ascii="Times" w:eastAsia="Times" w:hAnsi="Times" w:cs="Times"/>
          <w:color w:val="000000" w:themeColor="text1"/>
        </w:rPr>
      </w:pPr>
      <w:r w:rsidRPr="0120562E">
        <w:rPr>
          <w:rFonts w:ascii="Times" w:eastAsia="Times" w:hAnsi="Times" w:cs="Times"/>
          <w:b/>
          <w:bCs/>
          <w:color w:val="000000" w:themeColor="text1"/>
        </w:rPr>
        <w:t>Figure 2</w:t>
      </w:r>
      <w:r w:rsidRPr="0120562E">
        <w:rPr>
          <w:rFonts w:ascii="Times" w:eastAsia="Times" w:hAnsi="Times" w:cs="Times"/>
          <w:color w:val="000000" w:themeColor="text1"/>
        </w:rPr>
        <w:t>:</w:t>
      </w:r>
      <w:r w:rsidRPr="0120562E">
        <w:rPr>
          <w:rFonts w:ascii="Times" w:eastAsia="Times" w:hAnsi="Times" w:cs="Times"/>
          <w:b/>
          <w:bCs/>
          <w:color w:val="000000" w:themeColor="text1"/>
        </w:rPr>
        <w:t xml:space="preserve"> </w:t>
      </w:r>
      <w:proofErr w:type="spellStart"/>
      <w:r w:rsidRPr="0120562E">
        <w:rPr>
          <w:rFonts w:ascii="Times" w:eastAsia="Times" w:hAnsi="Times" w:cs="Times"/>
          <w:b/>
          <w:bCs/>
          <w:color w:val="000000" w:themeColor="text1"/>
        </w:rPr>
        <w:t>Meningoencephalomyelitis</w:t>
      </w:r>
      <w:proofErr w:type="spellEnd"/>
      <w:r w:rsidRPr="0120562E">
        <w:rPr>
          <w:rFonts w:ascii="Times" w:eastAsia="Times" w:hAnsi="Times" w:cs="Times"/>
          <w:b/>
          <w:bCs/>
          <w:color w:val="000000" w:themeColor="text1"/>
        </w:rPr>
        <w:t xml:space="preserve">, Kemp's </w:t>
      </w:r>
      <w:proofErr w:type="spellStart"/>
      <w:r w:rsidR="00AA2F44">
        <w:rPr>
          <w:rFonts w:ascii="Times" w:eastAsia="Times" w:hAnsi="Times" w:cs="Times"/>
          <w:b/>
          <w:bCs/>
          <w:color w:val="000000" w:themeColor="text1"/>
        </w:rPr>
        <w:t>r</w:t>
      </w:r>
      <w:r w:rsidRPr="0120562E">
        <w:rPr>
          <w:rFonts w:ascii="Times" w:eastAsia="Times" w:hAnsi="Times" w:cs="Times"/>
          <w:b/>
          <w:bCs/>
          <w:color w:val="000000" w:themeColor="text1"/>
        </w:rPr>
        <w:t>idley</w:t>
      </w:r>
      <w:proofErr w:type="spellEnd"/>
      <w:r w:rsidRPr="0120562E">
        <w:rPr>
          <w:rFonts w:ascii="Times" w:eastAsia="Times" w:hAnsi="Times" w:cs="Times"/>
          <w:b/>
          <w:bCs/>
          <w:color w:val="000000" w:themeColor="text1"/>
        </w:rPr>
        <w:t xml:space="preserve"> turtle (</w:t>
      </w:r>
      <w:proofErr w:type="spellStart"/>
      <w:r w:rsidRPr="0120562E">
        <w:rPr>
          <w:rFonts w:ascii="Times" w:eastAsia="Times" w:hAnsi="Times" w:cs="Times"/>
          <w:b/>
          <w:bCs/>
          <w:i/>
          <w:iCs/>
          <w:color w:val="000000" w:themeColor="text1"/>
        </w:rPr>
        <w:t>Lepidochelys</w:t>
      </w:r>
      <w:proofErr w:type="spellEnd"/>
      <w:r w:rsidRPr="0120562E">
        <w:rPr>
          <w:rFonts w:ascii="Times" w:eastAsia="Times" w:hAnsi="Times" w:cs="Times"/>
          <w:b/>
          <w:bCs/>
          <w:i/>
          <w:iCs/>
          <w:color w:val="000000" w:themeColor="text1"/>
        </w:rPr>
        <w:t xml:space="preserve"> kempii</w:t>
      </w:r>
      <w:r w:rsidRPr="0120562E">
        <w:rPr>
          <w:rFonts w:ascii="Times" w:eastAsia="Times" w:hAnsi="Times" w:cs="Times"/>
          <w:b/>
          <w:bCs/>
          <w:color w:val="000000" w:themeColor="text1"/>
        </w:rPr>
        <w:t xml:space="preserve">). </w:t>
      </w:r>
      <w:r w:rsidRPr="0120562E">
        <w:rPr>
          <w:rFonts w:ascii="Times" w:eastAsia="Times" w:hAnsi="Times" w:cs="Times"/>
          <w:color w:val="000000" w:themeColor="text1"/>
        </w:rPr>
        <w:t xml:space="preserve">(2a) Brainstem: Lymphocytic perivascular cuffs (solid arrows) and infiltrates are multifocally disseminated in the grey matter (HE). (2b) A replicate section of the same tissue of Fig. 2a. There is strong ISH signal against kemp’s </w:t>
      </w:r>
      <w:proofErr w:type="spellStart"/>
      <w:r w:rsidRPr="0120562E">
        <w:rPr>
          <w:rFonts w:ascii="Times" w:eastAsia="Times" w:hAnsi="Times" w:cs="Times"/>
          <w:color w:val="000000" w:themeColor="text1"/>
        </w:rPr>
        <w:t>ridley</w:t>
      </w:r>
      <w:proofErr w:type="spellEnd"/>
      <w:r w:rsidRPr="0120562E">
        <w:rPr>
          <w:rFonts w:ascii="Times" w:eastAsia="Times" w:hAnsi="Times" w:cs="Times"/>
          <w:color w:val="000000" w:themeColor="text1"/>
        </w:rPr>
        <w:t xml:space="preserve"> turtle </w:t>
      </w:r>
      <w:proofErr w:type="spellStart"/>
      <w:r w:rsidRPr="0120562E">
        <w:rPr>
          <w:rFonts w:ascii="Times" w:eastAsia="Times" w:hAnsi="Times" w:cs="Times"/>
          <w:color w:val="000000" w:themeColor="text1"/>
        </w:rPr>
        <w:t>chuvirus</w:t>
      </w:r>
      <w:proofErr w:type="spellEnd"/>
      <w:r w:rsidRPr="0120562E">
        <w:rPr>
          <w:rFonts w:ascii="Times" w:eastAsia="Times" w:hAnsi="Times" w:cs="Times"/>
          <w:color w:val="000000" w:themeColor="text1"/>
        </w:rPr>
        <w:t xml:space="preserve"> (KTCV-1) throughout the ependymal layer and within the cytoplasm of glial cells, small neurons, and large neurons of the grey matter adjacent to perivascular cuffs. (2c) Spinal cord: There are multifocal lymphocytic perivascular cuffs and vacuolation within the spinal cord parenchyma. Eosinophilic inclusion-like material </w:t>
      </w:r>
      <w:r w:rsidR="00AE62E5">
        <w:rPr>
          <w:rFonts w:ascii="Times" w:eastAsia="Times" w:hAnsi="Times" w:cs="Times"/>
          <w:color w:val="000000" w:themeColor="text1"/>
        </w:rPr>
        <w:t>is</w:t>
      </w:r>
      <w:r w:rsidR="00801F40" w:rsidRPr="0120562E">
        <w:rPr>
          <w:rFonts w:ascii="Times" w:eastAsia="Times" w:hAnsi="Times" w:cs="Times"/>
          <w:color w:val="000000" w:themeColor="text1"/>
        </w:rPr>
        <w:t xml:space="preserve"> </w:t>
      </w:r>
      <w:r w:rsidRPr="0120562E">
        <w:rPr>
          <w:rFonts w:ascii="Times" w:eastAsia="Times" w:hAnsi="Times" w:cs="Times"/>
          <w:color w:val="000000" w:themeColor="text1"/>
        </w:rPr>
        <w:t xml:space="preserve">within the neuronal nuclei (solid arrows) (HE). (2d) A replicate section of the same tissue of Fig. 2c. </w:t>
      </w:r>
      <w:r w:rsidR="002656C3" w:rsidRPr="0120562E">
        <w:rPr>
          <w:rFonts w:ascii="Times" w:eastAsia="Times" w:hAnsi="Times" w:cs="Times"/>
          <w:color w:val="000000" w:themeColor="text1"/>
        </w:rPr>
        <w:t xml:space="preserve">Rare, scattered cells have </w:t>
      </w:r>
      <w:r w:rsidR="00F05B63" w:rsidRPr="0120562E">
        <w:rPr>
          <w:rFonts w:ascii="Times" w:eastAsia="Times" w:hAnsi="Times" w:cs="Times"/>
          <w:color w:val="000000" w:themeColor="text1"/>
        </w:rPr>
        <w:t>strong,</w:t>
      </w:r>
      <w:r w:rsidR="002656C3" w:rsidRPr="0120562E">
        <w:rPr>
          <w:rFonts w:ascii="Times" w:eastAsia="Times" w:hAnsi="Times" w:cs="Times"/>
          <w:color w:val="000000" w:themeColor="text1"/>
        </w:rPr>
        <w:t xml:space="preserve"> </w:t>
      </w:r>
      <w:r w:rsidR="00F05B63" w:rsidRPr="0120562E">
        <w:rPr>
          <w:rFonts w:ascii="Times" w:eastAsia="Times" w:hAnsi="Times" w:cs="Times"/>
          <w:color w:val="000000" w:themeColor="text1"/>
        </w:rPr>
        <w:t>punctate, intracytoplasmic</w:t>
      </w:r>
      <w:r w:rsidRPr="0120562E">
        <w:rPr>
          <w:rFonts w:ascii="Times" w:eastAsia="Times" w:hAnsi="Times" w:cs="Times"/>
          <w:color w:val="000000" w:themeColor="text1"/>
        </w:rPr>
        <w:t xml:space="preserve"> ISH signal. </w:t>
      </w:r>
    </w:p>
    <w:p w14:paraId="6CCCF496" w14:textId="7B76430E" w:rsidR="3EED9142" w:rsidRDefault="3EED9142" w:rsidP="6D5C929A">
      <w:pPr>
        <w:spacing w:line="360" w:lineRule="auto"/>
        <w:rPr>
          <w:rFonts w:ascii="Times" w:eastAsia="Times" w:hAnsi="Times" w:cs="Times"/>
          <w:color w:val="000000" w:themeColor="text1"/>
        </w:rPr>
      </w:pPr>
      <w:r w:rsidRPr="6D5C929A">
        <w:rPr>
          <w:rFonts w:ascii="Times" w:eastAsia="Times" w:hAnsi="Times" w:cs="Times"/>
          <w:color w:val="000000" w:themeColor="text1"/>
        </w:rPr>
        <w:t xml:space="preserve"> </w:t>
      </w:r>
    </w:p>
    <w:p w14:paraId="1FE8E9D3" w14:textId="470BA1E2" w:rsidR="3EED9142" w:rsidRDefault="3EED9142" w:rsidP="6D5C929A">
      <w:pPr>
        <w:spacing w:line="360" w:lineRule="auto"/>
        <w:rPr>
          <w:rFonts w:ascii="Times" w:eastAsia="Times" w:hAnsi="Times" w:cs="Times"/>
          <w:color w:val="000000" w:themeColor="text1"/>
        </w:rPr>
      </w:pPr>
      <w:r w:rsidRPr="604F5A2F">
        <w:rPr>
          <w:rFonts w:ascii="Times" w:eastAsia="Times" w:hAnsi="Times" w:cs="Times"/>
          <w:b/>
          <w:bCs/>
        </w:rPr>
        <w:t xml:space="preserve">Figure </w:t>
      </w:r>
      <w:r w:rsidR="06C90512" w:rsidRPr="604F5A2F">
        <w:rPr>
          <w:rFonts w:ascii="Times" w:eastAsia="Times" w:hAnsi="Times" w:cs="Times"/>
          <w:b/>
          <w:bCs/>
        </w:rPr>
        <w:t>3</w:t>
      </w:r>
      <w:r w:rsidRPr="604F5A2F">
        <w:rPr>
          <w:rFonts w:ascii="Times" w:eastAsia="Times" w:hAnsi="Times" w:cs="Times"/>
          <w:b/>
          <w:bCs/>
        </w:rPr>
        <w:t xml:space="preserve">: Meningoencephalomyelitis, </w:t>
      </w:r>
      <w:r w:rsidRPr="604F5A2F">
        <w:rPr>
          <w:rFonts w:ascii="Times" w:eastAsia="Times" w:hAnsi="Times" w:cs="Times"/>
          <w:b/>
          <w:bCs/>
          <w:color w:val="000000" w:themeColor="text1"/>
        </w:rPr>
        <w:t>Loggerhead turtle (</w:t>
      </w:r>
      <w:r w:rsidRPr="604F5A2F">
        <w:rPr>
          <w:rFonts w:ascii="Times" w:eastAsia="Times" w:hAnsi="Times" w:cs="Times"/>
          <w:b/>
          <w:bCs/>
          <w:i/>
          <w:iCs/>
          <w:color w:val="000000" w:themeColor="text1"/>
        </w:rPr>
        <w:t>Caretta caretta</w:t>
      </w:r>
      <w:r w:rsidRPr="604F5A2F">
        <w:rPr>
          <w:rFonts w:ascii="Times" w:eastAsia="Times" w:hAnsi="Times" w:cs="Times"/>
          <w:b/>
          <w:bCs/>
          <w:color w:val="000000" w:themeColor="text1"/>
        </w:rPr>
        <w:t>)</w:t>
      </w:r>
      <w:r w:rsidRPr="604F5A2F">
        <w:rPr>
          <w:rFonts w:ascii="Times" w:eastAsia="Times" w:hAnsi="Times" w:cs="Times"/>
          <w:color w:val="000000" w:themeColor="text1"/>
        </w:rPr>
        <w:t>. (3a) Midbrain: Lymphocytic perivascular cuffs (solid arrows) and infiltrates are widely disseminated in the grey matter (HE). (3b) A replicate section of the same tissue of Fig.3a. There is</w:t>
      </w:r>
      <w:r w:rsidR="00187E4C" w:rsidRPr="604F5A2F">
        <w:rPr>
          <w:rFonts w:ascii="Times" w:eastAsia="Times" w:hAnsi="Times" w:cs="Times"/>
          <w:color w:val="000000" w:themeColor="text1"/>
        </w:rPr>
        <w:t xml:space="preserve"> abundant,</w:t>
      </w:r>
      <w:r w:rsidRPr="604F5A2F">
        <w:rPr>
          <w:rFonts w:ascii="Times" w:eastAsia="Times" w:hAnsi="Times" w:cs="Times"/>
          <w:color w:val="000000" w:themeColor="text1"/>
        </w:rPr>
        <w:t xml:space="preserve"> intense ISH signal </w:t>
      </w:r>
      <w:r w:rsidR="003F498E">
        <w:rPr>
          <w:rFonts w:ascii="Times" w:eastAsia="Times" w:hAnsi="Times" w:cs="Times"/>
          <w:color w:val="000000" w:themeColor="text1"/>
        </w:rPr>
        <w:t>using the</w:t>
      </w:r>
      <w:r w:rsidR="003F498E" w:rsidRPr="604F5A2F">
        <w:rPr>
          <w:rFonts w:ascii="Times" w:eastAsia="Times" w:hAnsi="Times" w:cs="Times"/>
          <w:color w:val="000000" w:themeColor="text1"/>
        </w:rPr>
        <w:t xml:space="preserve"> </w:t>
      </w:r>
      <w:r w:rsidRPr="604F5A2F">
        <w:rPr>
          <w:rFonts w:ascii="Times" w:eastAsia="Times" w:hAnsi="Times" w:cs="Times"/>
          <w:color w:val="000000" w:themeColor="text1"/>
        </w:rPr>
        <w:t>KTCV-1</w:t>
      </w:r>
      <w:r w:rsidR="003F498E">
        <w:rPr>
          <w:rFonts w:ascii="Times" w:eastAsia="Times" w:hAnsi="Times" w:cs="Times"/>
          <w:color w:val="000000" w:themeColor="text1"/>
        </w:rPr>
        <w:t xml:space="preserve"> probe</w:t>
      </w:r>
      <w:r w:rsidRPr="604F5A2F">
        <w:rPr>
          <w:rFonts w:ascii="Times" w:eastAsia="Times" w:hAnsi="Times" w:cs="Times"/>
          <w:color w:val="000000" w:themeColor="text1"/>
        </w:rPr>
        <w:t xml:space="preserve"> within the neuronal and glial cytoplasm adjacent to the areas of lymphocytic perivascular cuffs. (3c) Cerebrum: </w:t>
      </w:r>
      <w:r w:rsidR="002E0D2E">
        <w:rPr>
          <w:rFonts w:ascii="Times" w:eastAsia="Times" w:hAnsi="Times" w:cs="Times"/>
          <w:color w:val="000000" w:themeColor="text1"/>
        </w:rPr>
        <w:t xml:space="preserve">Predominantly </w:t>
      </w:r>
      <w:r w:rsidR="00E670B9">
        <w:rPr>
          <w:rFonts w:ascii="Times" w:eastAsia="Times" w:hAnsi="Times" w:cs="Times"/>
          <w:color w:val="000000" w:themeColor="text1"/>
        </w:rPr>
        <w:t>l</w:t>
      </w:r>
      <w:r w:rsidR="002E0D2E" w:rsidRPr="604F5A2F">
        <w:rPr>
          <w:rFonts w:ascii="Times" w:eastAsia="Times" w:hAnsi="Times" w:cs="Times"/>
          <w:color w:val="000000" w:themeColor="text1"/>
        </w:rPr>
        <w:t xml:space="preserve">ymphocytic </w:t>
      </w:r>
      <w:r w:rsidRPr="604F5A2F">
        <w:rPr>
          <w:rFonts w:ascii="Times" w:eastAsia="Times" w:hAnsi="Times" w:cs="Times"/>
          <w:color w:val="000000" w:themeColor="text1"/>
        </w:rPr>
        <w:t xml:space="preserve">perivascular cuffs and infiltrates are multifocally disseminated in the grey matter and adjacent leptomeninx (HE). (3d) A replicate section of the same tissue of Fig.3a. There </w:t>
      </w:r>
      <w:r w:rsidR="00334869" w:rsidRPr="604F5A2F">
        <w:rPr>
          <w:rFonts w:ascii="Times" w:eastAsia="Times" w:hAnsi="Times" w:cs="Times"/>
          <w:color w:val="000000" w:themeColor="text1"/>
        </w:rPr>
        <w:t xml:space="preserve">are numerous </w:t>
      </w:r>
      <w:r w:rsidRPr="604F5A2F">
        <w:rPr>
          <w:rFonts w:ascii="Times" w:eastAsia="Times" w:hAnsi="Times" w:cs="Times"/>
          <w:color w:val="000000" w:themeColor="text1"/>
        </w:rPr>
        <w:t xml:space="preserve">puncta of ISH signal </w:t>
      </w:r>
      <w:r w:rsidR="003F498E">
        <w:rPr>
          <w:rFonts w:ascii="Times" w:eastAsia="Times" w:hAnsi="Times" w:cs="Times"/>
          <w:color w:val="000000" w:themeColor="text1"/>
        </w:rPr>
        <w:lastRenderedPageBreak/>
        <w:t>using the</w:t>
      </w:r>
      <w:r w:rsidR="003F498E" w:rsidRPr="604F5A2F">
        <w:rPr>
          <w:rFonts w:ascii="Times" w:eastAsia="Times" w:hAnsi="Times" w:cs="Times"/>
          <w:color w:val="000000" w:themeColor="text1"/>
        </w:rPr>
        <w:t xml:space="preserve"> </w:t>
      </w:r>
      <w:r w:rsidRPr="604F5A2F">
        <w:rPr>
          <w:rFonts w:ascii="Times" w:eastAsia="Times" w:hAnsi="Times" w:cs="Times"/>
          <w:color w:val="000000" w:themeColor="text1"/>
        </w:rPr>
        <w:t xml:space="preserve">KTCV-1 </w:t>
      </w:r>
      <w:r w:rsidR="003F498E">
        <w:rPr>
          <w:rFonts w:ascii="Times" w:eastAsia="Times" w:hAnsi="Times" w:cs="Times"/>
          <w:color w:val="000000" w:themeColor="text1"/>
        </w:rPr>
        <w:t xml:space="preserve">probe </w:t>
      </w:r>
      <w:r w:rsidRPr="604F5A2F">
        <w:rPr>
          <w:rFonts w:ascii="Times" w:eastAsia="Times" w:hAnsi="Times" w:cs="Times"/>
          <w:color w:val="000000" w:themeColor="text1"/>
        </w:rPr>
        <w:t>in glial cells associated with the areas of inflammation in the grey matter and leptomeninx.</w:t>
      </w:r>
    </w:p>
    <w:p w14:paraId="2984EA00" w14:textId="7FCAED6C" w:rsidR="3EED9142" w:rsidRDefault="3EED9142" w:rsidP="6D5C929A">
      <w:pPr>
        <w:spacing w:line="360" w:lineRule="auto"/>
        <w:rPr>
          <w:rFonts w:ascii="Times" w:eastAsia="Times" w:hAnsi="Times" w:cs="Times"/>
          <w:color w:val="000000" w:themeColor="text1"/>
        </w:rPr>
      </w:pPr>
      <w:bookmarkStart w:id="0" w:name="_GoBack"/>
      <w:bookmarkEnd w:id="0"/>
    </w:p>
    <w:p w14:paraId="6B89D104" w14:textId="5F86C3A2" w:rsidR="3EED9142" w:rsidRDefault="3EED9142" w:rsidP="6D5C929A">
      <w:pPr>
        <w:spacing w:line="360" w:lineRule="auto"/>
        <w:rPr>
          <w:rFonts w:ascii="Times" w:eastAsia="Times" w:hAnsi="Times" w:cs="Times"/>
        </w:rPr>
      </w:pPr>
      <w:r w:rsidRPr="6D5C929A">
        <w:rPr>
          <w:rFonts w:ascii="Times" w:eastAsia="Times" w:hAnsi="Times" w:cs="Times"/>
        </w:rPr>
        <w:t xml:space="preserve"> </w:t>
      </w:r>
    </w:p>
    <w:p w14:paraId="75274B58" w14:textId="674F2095" w:rsidR="3EED9142" w:rsidRDefault="3EED9142" w:rsidP="6D5C929A">
      <w:pPr>
        <w:spacing w:line="360" w:lineRule="auto"/>
        <w:rPr>
          <w:rFonts w:ascii="Times" w:eastAsia="Times" w:hAnsi="Times" w:cs="Times"/>
          <w:color w:val="000000" w:themeColor="text1"/>
        </w:rPr>
      </w:pPr>
      <w:r w:rsidRPr="29BB5009">
        <w:rPr>
          <w:rFonts w:ascii="Times" w:eastAsia="Times" w:hAnsi="Times" w:cs="Times"/>
          <w:b/>
          <w:bCs/>
          <w:color w:val="000000" w:themeColor="text1"/>
        </w:rPr>
        <w:t xml:space="preserve">Table 1: Percent </w:t>
      </w:r>
      <w:r w:rsidR="00AE62E5">
        <w:rPr>
          <w:rFonts w:ascii="Times" w:eastAsia="Times" w:hAnsi="Times" w:cs="Times"/>
          <w:b/>
          <w:bCs/>
          <w:color w:val="000000" w:themeColor="text1"/>
        </w:rPr>
        <w:t xml:space="preserve">amino acid </w:t>
      </w:r>
      <w:r w:rsidRPr="29BB5009">
        <w:rPr>
          <w:rFonts w:ascii="Times" w:eastAsia="Times" w:hAnsi="Times" w:cs="Times"/>
          <w:b/>
          <w:bCs/>
          <w:color w:val="000000" w:themeColor="text1"/>
        </w:rPr>
        <w:t xml:space="preserve">identities of predicted L amino acid sequences of viruses in </w:t>
      </w:r>
      <w:proofErr w:type="spellStart"/>
      <w:r w:rsidRPr="29BB5009">
        <w:rPr>
          <w:rFonts w:ascii="Times" w:eastAsia="Times" w:hAnsi="Times" w:cs="Times"/>
          <w:b/>
          <w:bCs/>
          <w:i/>
          <w:iCs/>
          <w:color w:val="000000" w:themeColor="text1"/>
        </w:rPr>
        <w:t>Piscichuvirus</w:t>
      </w:r>
      <w:proofErr w:type="spellEnd"/>
      <w:r w:rsidRPr="29BB5009">
        <w:rPr>
          <w:rFonts w:ascii="Times" w:eastAsia="Times" w:hAnsi="Times" w:cs="Times"/>
          <w:b/>
          <w:bCs/>
          <w:color w:val="000000" w:themeColor="text1"/>
        </w:rPr>
        <w:t xml:space="preserve"> genus.</w:t>
      </w:r>
      <w:r w:rsidRPr="29BB5009">
        <w:rPr>
          <w:rFonts w:ascii="Times" w:eastAsia="Times" w:hAnsi="Times" w:cs="Times"/>
          <w:color w:val="000000" w:themeColor="text1"/>
        </w:rPr>
        <w:t xml:space="preserve"> </w:t>
      </w:r>
    </w:p>
    <w:p w14:paraId="4ED1FF85" w14:textId="77777777" w:rsidR="00A34AFF" w:rsidRDefault="00A34AFF" w:rsidP="6D5C929A">
      <w:pPr>
        <w:spacing w:line="360" w:lineRule="auto"/>
        <w:rPr>
          <w:rFonts w:asciiTheme="majorBidi" w:hAnsiTheme="majorBidi" w:cstheme="majorBidi"/>
          <w:color w:val="242424"/>
          <w:shd w:val="clear" w:color="auto" w:fill="FFFFFF"/>
        </w:rPr>
      </w:pPr>
      <w:r>
        <w:rPr>
          <w:rFonts w:asciiTheme="majorBidi" w:hAnsiTheme="majorBidi" w:cstheme="majorBidi"/>
          <w:color w:val="242424"/>
          <w:shd w:val="clear" w:color="auto" w:fill="FFFFFF"/>
        </w:rPr>
        <w:t>T</w:t>
      </w:r>
      <w:r w:rsidR="00AE62E5" w:rsidRPr="00AE62E5">
        <w:rPr>
          <w:rFonts w:asciiTheme="majorBidi" w:hAnsiTheme="majorBidi" w:cstheme="majorBidi"/>
          <w:color w:val="242424"/>
          <w:shd w:val="clear" w:color="auto" w:fill="FFFFFF"/>
        </w:rPr>
        <w:t>able excerpts percent amino acid identities from the supplemental data.</w:t>
      </w:r>
    </w:p>
    <w:p w14:paraId="7B5AA576" w14:textId="7F1AC2DB" w:rsidR="3EED9142" w:rsidRDefault="00AE62E5" w:rsidP="6D5C929A">
      <w:pPr>
        <w:spacing w:line="360" w:lineRule="auto"/>
        <w:rPr>
          <w:rFonts w:asciiTheme="majorBidi" w:hAnsiTheme="majorBidi" w:cstheme="majorBidi"/>
          <w:color w:val="242424"/>
          <w:shd w:val="clear" w:color="auto" w:fill="FFFFFF"/>
        </w:rPr>
      </w:pPr>
      <w:r w:rsidRPr="00AE62E5">
        <w:rPr>
          <w:rFonts w:asciiTheme="majorBidi" w:hAnsiTheme="majorBidi" w:cstheme="majorBidi"/>
          <w:color w:val="242424"/>
          <w:shd w:val="clear" w:color="auto" w:fill="FFFFFF"/>
        </w:rPr>
        <w:t xml:space="preserve">*GenBank Accession number of </w:t>
      </w:r>
      <w:proofErr w:type="spellStart"/>
      <w:r w:rsidRPr="00AE62E5">
        <w:rPr>
          <w:rFonts w:asciiTheme="majorBidi" w:hAnsiTheme="majorBidi" w:cstheme="majorBidi"/>
          <w:color w:val="242424"/>
          <w:shd w:val="clear" w:color="auto" w:fill="FFFFFF"/>
        </w:rPr>
        <w:t>piscichuviruses</w:t>
      </w:r>
      <w:proofErr w:type="spellEnd"/>
      <w:r w:rsidRPr="00AE62E5">
        <w:rPr>
          <w:rFonts w:asciiTheme="majorBidi" w:hAnsiTheme="majorBidi" w:cstheme="majorBidi"/>
          <w:color w:val="242424"/>
          <w:shd w:val="clear" w:color="auto" w:fill="FFFFFF"/>
        </w:rPr>
        <w:t>; LTCV-1: TBD, KTCV-1:</w:t>
      </w:r>
      <w:r>
        <w:rPr>
          <w:rFonts w:asciiTheme="majorBidi" w:hAnsiTheme="majorBidi" w:cstheme="majorBidi"/>
          <w:color w:val="242424"/>
          <w:shd w:val="clear" w:color="auto" w:fill="FFFFFF"/>
        </w:rPr>
        <w:t xml:space="preserve"> </w:t>
      </w:r>
      <w:r w:rsidRPr="00AE62E5">
        <w:rPr>
          <w:rFonts w:asciiTheme="majorBidi" w:hAnsiTheme="majorBidi" w:cstheme="majorBidi"/>
          <w:color w:val="242424"/>
          <w:shd w:val="clear" w:color="auto" w:fill="FFFFFF"/>
        </w:rPr>
        <w:t xml:space="preserve">TBD, STCV-1: TBD, Herr Frank virus 1: MN567051, Red-banded snake </w:t>
      </w:r>
      <w:proofErr w:type="spellStart"/>
      <w:r w:rsidRPr="00AE62E5">
        <w:rPr>
          <w:rFonts w:asciiTheme="majorBidi" w:hAnsiTheme="majorBidi" w:cstheme="majorBidi"/>
          <w:color w:val="242424"/>
          <w:shd w:val="clear" w:color="auto" w:fill="FFFFFF"/>
        </w:rPr>
        <w:t>chuvirus</w:t>
      </w:r>
      <w:proofErr w:type="spellEnd"/>
      <w:r w:rsidRPr="00AE62E5">
        <w:rPr>
          <w:rFonts w:asciiTheme="majorBidi" w:hAnsiTheme="majorBidi" w:cstheme="majorBidi"/>
          <w:color w:val="242424"/>
          <w:shd w:val="clear" w:color="auto" w:fill="FFFFFF"/>
        </w:rPr>
        <w:t xml:space="preserve">: MG600009, </w:t>
      </w:r>
      <w:proofErr w:type="spellStart"/>
      <w:r w:rsidRPr="00AE62E5">
        <w:rPr>
          <w:rFonts w:asciiTheme="majorBidi" w:hAnsiTheme="majorBidi" w:cstheme="majorBidi"/>
          <w:color w:val="242424"/>
          <w:shd w:val="clear" w:color="auto" w:fill="FFFFFF"/>
        </w:rPr>
        <w:t>Wenling</w:t>
      </w:r>
      <w:proofErr w:type="spellEnd"/>
      <w:r w:rsidRPr="00AE62E5">
        <w:rPr>
          <w:rFonts w:asciiTheme="majorBidi" w:hAnsiTheme="majorBidi" w:cstheme="majorBidi"/>
          <w:color w:val="242424"/>
          <w:shd w:val="clear" w:color="auto" w:fill="FFFFFF"/>
        </w:rPr>
        <w:t xml:space="preserve">-fish </w:t>
      </w:r>
      <w:proofErr w:type="spellStart"/>
      <w:r w:rsidRPr="00AE62E5">
        <w:rPr>
          <w:rFonts w:asciiTheme="majorBidi" w:hAnsiTheme="majorBidi" w:cstheme="majorBidi"/>
          <w:color w:val="242424"/>
          <w:shd w:val="clear" w:color="auto" w:fill="FFFFFF"/>
        </w:rPr>
        <w:t>chuvirus</w:t>
      </w:r>
      <w:proofErr w:type="spellEnd"/>
      <w:r w:rsidRPr="00AE62E5">
        <w:rPr>
          <w:rFonts w:asciiTheme="majorBidi" w:hAnsiTheme="majorBidi" w:cstheme="majorBidi"/>
          <w:color w:val="242424"/>
          <w:shd w:val="clear" w:color="auto" w:fill="FFFFFF"/>
        </w:rPr>
        <w:t xml:space="preserve">: MG600010, </w:t>
      </w:r>
      <w:proofErr w:type="spellStart"/>
      <w:r w:rsidRPr="00AE62E5">
        <w:rPr>
          <w:rFonts w:asciiTheme="majorBidi" w:hAnsiTheme="majorBidi" w:cstheme="majorBidi"/>
          <w:color w:val="242424"/>
          <w:shd w:val="clear" w:color="auto" w:fill="FFFFFF"/>
        </w:rPr>
        <w:t>Hardyhead</w:t>
      </w:r>
      <w:proofErr w:type="spellEnd"/>
      <w:r w:rsidRPr="00AE62E5">
        <w:rPr>
          <w:rFonts w:asciiTheme="majorBidi" w:hAnsiTheme="majorBidi" w:cstheme="majorBidi"/>
          <w:color w:val="242424"/>
          <w:shd w:val="clear" w:color="auto" w:fill="FFFFFF"/>
        </w:rPr>
        <w:t xml:space="preserve"> </w:t>
      </w:r>
      <w:proofErr w:type="spellStart"/>
      <w:r w:rsidRPr="00AE62E5">
        <w:rPr>
          <w:rFonts w:asciiTheme="majorBidi" w:hAnsiTheme="majorBidi" w:cstheme="majorBidi"/>
          <w:color w:val="242424"/>
          <w:shd w:val="clear" w:color="auto" w:fill="FFFFFF"/>
        </w:rPr>
        <w:t>chuvirus</w:t>
      </w:r>
      <w:proofErr w:type="spellEnd"/>
      <w:r w:rsidRPr="00AE62E5">
        <w:rPr>
          <w:rFonts w:asciiTheme="majorBidi" w:hAnsiTheme="majorBidi" w:cstheme="majorBidi"/>
          <w:color w:val="242424"/>
          <w:shd w:val="clear" w:color="auto" w:fill="FFFFFF"/>
        </w:rPr>
        <w:t xml:space="preserve">: MW645030, and </w:t>
      </w:r>
      <w:proofErr w:type="spellStart"/>
      <w:r w:rsidRPr="00AE62E5">
        <w:rPr>
          <w:rFonts w:asciiTheme="majorBidi" w:hAnsiTheme="majorBidi" w:cstheme="majorBidi"/>
          <w:color w:val="242424"/>
          <w:shd w:val="clear" w:color="auto" w:fill="FFFFFF"/>
        </w:rPr>
        <w:t>Sanxia</w:t>
      </w:r>
      <w:proofErr w:type="spellEnd"/>
      <w:r w:rsidRPr="00AE62E5">
        <w:rPr>
          <w:rFonts w:asciiTheme="majorBidi" w:hAnsiTheme="majorBidi" w:cstheme="majorBidi"/>
          <w:color w:val="242424"/>
          <w:shd w:val="clear" w:color="auto" w:fill="FFFFFF"/>
        </w:rPr>
        <w:t xml:space="preserve"> atyid shrimp virus 4: KX884439.</w:t>
      </w:r>
    </w:p>
    <w:p w14:paraId="03A55D2D" w14:textId="77777777" w:rsidR="00AE62E5" w:rsidRDefault="00AE62E5" w:rsidP="6D5C929A">
      <w:pPr>
        <w:spacing w:line="360" w:lineRule="auto"/>
        <w:rPr>
          <w:rFonts w:ascii="Times" w:eastAsia="Times" w:hAnsi="Times" w:cs="Times"/>
        </w:rPr>
      </w:pPr>
    </w:p>
    <w:p w14:paraId="50751AC3" w14:textId="37EC1A23" w:rsidR="3EED9142" w:rsidRDefault="3EED9142" w:rsidP="6D5C929A">
      <w:pPr>
        <w:spacing w:line="360" w:lineRule="auto"/>
        <w:rPr>
          <w:rFonts w:ascii="Times" w:eastAsia="Times" w:hAnsi="Times" w:cs="Times"/>
          <w:color w:val="000000" w:themeColor="text1"/>
        </w:rPr>
      </w:pPr>
      <w:r w:rsidRPr="29BB5009">
        <w:rPr>
          <w:rFonts w:ascii="Times" w:eastAsia="Times" w:hAnsi="Times" w:cs="Times"/>
          <w:b/>
          <w:bCs/>
        </w:rPr>
        <w:t xml:space="preserve">Figure </w:t>
      </w:r>
      <w:r w:rsidR="257BC6CB" w:rsidRPr="29BB5009">
        <w:rPr>
          <w:rFonts w:ascii="Times" w:eastAsia="Times" w:hAnsi="Times" w:cs="Times"/>
          <w:b/>
          <w:bCs/>
        </w:rPr>
        <w:t>4</w:t>
      </w:r>
      <w:r w:rsidRPr="29BB5009">
        <w:rPr>
          <w:rFonts w:ascii="Times" w:eastAsia="Times" w:hAnsi="Times" w:cs="Times"/>
        </w:rPr>
        <w:t xml:space="preserve">: </w:t>
      </w:r>
      <w:r w:rsidRPr="29BB5009">
        <w:rPr>
          <w:rFonts w:ascii="Times" w:eastAsia="Times" w:hAnsi="Times" w:cs="Times"/>
          <w:b/>
          <w:bCs/>
          <w:color w:val="000000" w:themeColor="text1"/>
        </w:rPr>
        <w:t xml:space="preserve">Phylogenetic analysis of </w:t>
      </w:r>
      <w:proofErr w:type="spellStart"/>
      <w:r w:rsidRPr="29BB5009">
        <w:rPr>
          <w:rFonts w:ascii="Times" w:eastAsia="Times" w:hAnsi="Times" w:cs="Times"/>
          <w:b/>
          <w:bCs/>
          <w:i/>
          <w:iCs/>
          <w:color w:val="000000" w:themeColor="text1"/>
        </w:rPr>
        <w:t>Chuviridae</w:t>
      </w:r>
      <w:proofErr w:type="spellEnd"/>
      <w:r w:rsidRPr="29BB5009">
        <w:rPr>
          <w:rFonts w:ascii="Times" w:eastAsia="Times" w:hAnsi="Times" w:cs="Times"/>
          <w:color w:val="000000" w:themeColor="text1"/>
        </w:rPr>
        <w:t xml:space="preserve">. </w:t>
      </w:r>
      <w:r w:rsidRPr="29BB5009">
        <w:rPr>
          <w:rFonts w:ascii="Times" w:eastAsia="Times" w:hAnsi="Times" w:cs="Times"/>
          <w:b/>
          <w:bCs/>
          <w:color w:val="000000" w:themeColor="text1"/>
        </w:rPr>
        <w:t>L amino acid sequences</w:t>
      </w:r>
      <w:r w:rsidRPr="29BB5009">
        <w:rPr>
          <w:rFonts w:ascii="Times" w:eastAsia="Times" w:hAnsi="Times" w:cs="Times"/>
          <w:b/>
          <w:bCs/>
        </w:rPr>
        <w:t>.</w:t>
      </w:r>
      <w:r w:rsidRPr="29BB5009">
        <w:rPr>
          <w:rFonts w:ascii="Times" w:eastAsia="Times" w:hAnsi="Times" w:cs="Times"/>
        </w:rPr>
        <w:t xml:space="preserve"> </w:t>
      </w:r>
      <w:r w:rsidRPr="29BB5009">
        <w:rPr>
          <w:rFonts w:ascii="Times" w:eastAsia="Times" w:hAnsi="Times" w:cs="Times"/>
          <w:color w:val="000000" w:themeColor="text1"/>
        </w:rPr>
        <w:t xml:space="preserve">Phylogenetic analysis of complete L protein amino acid sequences of viruses representing each species in </w:t>
      </w:r>
      <w:proofErr w:type="spellStart"/>
      <w:r w:rsidRPr="29BB5009">
        <w:rPr>
          <w:rFonts w:ascii="Times" w:eastAsia="Times" w:hAnsi="Times" w:cs="Times"/>
          <w:i/>
          <w:iCs/>
          <w:color w:val="000000" w:themeColor="text1"/>
        </w:rPr>
        <w:t>Jingchuvirales</w:t>
      </w:r>
      <w:proofErr w:type="spellEnd"/>
      <w:r w:rsidRPr="29BB5009">
        <w:rPr>
          <w:rFonts w:ascii="Times" w:eastAsia="Times" w:hAnsi="Times" w:cs="Times"/>
          <w:i/>
          <w:iCs/>
          <w:color w:val="000000" w:themeColor="text1"/>
        </w:rPr>
        <w:t xml:space="preserve"> </w:t>
      </w:r>
      <w:r w:rsidRPr="29BB5009">
        <w:rPr>
          <w:rFonts w:ascii="Times" w:eastAsia="Times" w:hAnsi="Times" w:cs="Times"/>
          <w:color w:val="000000" w:themeColor="text1"/>
        </w:rPr>
        <w:t xml:space="preserve">order. Complete L protein amino acid sequences were aligned by </w:t>
      </w:r>
      <w:proofErr w:type="spellStart"/>
      <w:r w:rsidRPr="29BB5009">
        <w:rPr>
          <w:rFonts w:ascii="Times" w:eastAsia="Times" w:hAnsi="Times" w:cs="Times"/>
          <w:color w:val="000000" w:themeColor="text1"/>
        </w:rPr>
        <w:t>ClustalW</w:t>
      </w:r>
      <w:proofErr w:type="spellEnd"/>
      <w:r w:rsidRPr="29BB5009">
        <w:rPr>
          <w:rFonts w:ascii="Times" w:eastAsia="Times" w:hAnsi="Times" w:cs="Times"/>
          <w:color w:val="000000" w:themeColor="text1"/>
        </w:rPr>
        <w:t xml:space="preserve"> and refined by MUSCLE with default settings. The phylogenetic analysis was performed on MEGA X using the Maximum-likelihood method and Le </w:t>
      </w:r>
      <w:proofErr w:type="spellStart"/>
      <w:r w:rsidRPr="29BB5009">
        <w:rPr>
          <w:rFonts w:ascii="Times" w:eastAsia="Times" w:hAnsi="Times" w:cs="Times"/>
          <w:color w:val="000000" w:themeColor="text1"/>
        </w:rPr>
        <w:t>Gascuel</w:t>
      </w:r>
      <w:proofErr w:type="spellEnd"/>
      <w:r w:rsidRPr="29BB5009">
        <w:rPr>
          <w:rFonts w:ascii="Times" w:eastAsia="Times" w:hAnsi="Times" w:cs="Times"/>
          <w:color w:val="000000" w:themeColor="text1"/>
        </w:rPr>
        <w:t xml:space="preserve"> matrix (LG) + observed amino acid frequencies (F) + 5 discrete gamma categories distribution (G) with parameter of 1.0728 + invariant sites (I) with 0.65% sites. substitution model with 500 bootstrap replicates. The tree with the highest log likelihood (-242567.81) is shown. The tree is drawn to scale, with bootstrap values and branch lengths measured in the number of substitutions per site. This analysis included 58 amino acid sequences. The chelonian </w:t>
      </w:r>
      <w:proofErr w:type="spellStart"/>
      <w:r w:rsidRPr="29BB5009">
        <w:rPr>
          <w:rFonts w:ascii="Times" w:eastAsia="Times" w:hAnsi="Times" w:cs="Times"/>
          <w:color w:val="000000" w:themeColor="text1"/>
        </w:rPr>
        <w:t>chuvirus</w:t>
      </w:r>
      <w:proofErr w:type="spellEnd"/>
      <w:r w:rsidRPr="29BB5009">
        <w:rPr>
          <w:rFonts w:ascii="Times" w:eastAsia="Times" w:hAnsi="Times" w:cs="Times"/>
          <w:color w:val="000000" w:themeColor="text1"/>
        </w:rPr>
        <w:t xml:space="preserve"> sequences of this study are denoted </w:t>
      </w:r>
      <w:r w:rsidR="000E738A" w:rsidRPr="29BB5009">
        <w:rPr>
          <w:rFonts w:ascii="Times" w:eastAsia="Times" w:hAnsi="Times" w:cs="Times"/>
          <w:color w:val="000000" w:themeColor="text1"/>
        </w:rPr>
        <w:t xml:space="preserve">with </w:t>
      </w:r>
      <w:r w:rsidRPr="29BB5009">
        <w:rPr>
          <w:rFonts w:ascii="Times" w:eastAsia="Times" w:hAnsi="Times" w:cs="Times"/>
          <w:color w:val="000000" w:themeColor="text1"/>
        </w:rPr>
        <w:t>red circles.</w:t>
      </w:r>
    </w:p>
    <w:p w14:paraId="6CA31421" w14:textId="4BAC5F16" w:rsidR="6D5C929A" w:rsidRDefault="3EED9142" w:rsidP="29BB5009">
      <w:pPr>
        <w:spacing w:line="360" w:lineRule="auto"/>
        <w:rPr>
          <w:rFonts w:ascii="Times" w:eastAsia="Times" w:hAnsi="Times" w:cs="Times"/>
          <w:color w:val="000000" w:themeColor="text1"/>
        </w:rPr>
      </w:pPr>
      <w:r w:rsidRPr="29BB5009">
        <w:rPr>
          <w:rFonts w:ascii="Times" w:eastAsia="Times" w:hAnsi="Times" w:cs="Times"/>
          <w:color w:val="000000" w:themeColor="text1"/>
        </w:rPr>
        <w:t xml:space="preserve"> </w:t>
      </w:r>
    </w:p>
    <w:sectPr w:rsidR="6D5C929A" w:rsidSect="00CC7F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8B6216" w16cex:dateUtc="2023-02-06T16:25:00Z"/>
  <w16cex:commentExtensible w16cex:durableId="31D3E0FC" w16cex:dateUtc="2023-02-16T20:36:00Z"/>
  <w16cex:commentExtensible w16cex:durableId="279A18EB" w16cex:dateUtc="2023-02-17T20:16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983"/>
    <w:rsid w:val="000214DD"/>
    <w:rsid w:val="00040491"/>
    <w:rsid w:val="00045037"/>
    <w:rsid w:val="00055069"/>
    <w:rsid w:val="00066380"/>
    <w:rsid w:val="00084B80"/>
    <w:rsid w:val="0009119C"/>
    <w:rsid w:val="00094A23"/>
    <w:rsid w:val="000A0A52"/>
    <w:rsid w:val="000A1E13"/>
    <w:rsid w:val="000C366D"/>
    <w:rsid w:val="000D76C3"/>
    <w:rsid w:val="000E5041"/>
    <w:rsid w:val="000E738A"/>
    <w:rsid w:val="000F1983"/>
    <w:rsid w:val="000F447A"/>
    <w:rsid w:val="00112D97"/>
    <w:rsid w:val="00137435"/>
    <w:rsid w:val="001529EC"/>
    <w:rsid w:val="00155E0C"/>
    <w:rsid w:val="00160908"/>
    <w:rsid w:val="001627F4"/>
    <w:rsid w:val="00175908"/>
    <w:rsid w:val="00180C11"/>
    <w:rsid w:val="00186CE9"/>
    <w:rsid w:val="00187E4C"/>
    <w:rsid w:val="001965CC"/>
    <w:rsid w:val="001A4B23"/>
    <w:rsid w:val="001C0624"/>
    <w:rsid w:val="001C33E8"/>
    <w:rsid w:val="001C5DA1"/>
    <w:rsid w:val="001D4FA3"/>
    <w:rsid w:val="002012E1"/>
    <w:rsid w:val="00230B86"/>
    <w:rsid w:val="00240E5C"/>
    <w:rsid w:val="0024731B"/>
    <w:rsid w:val="00260BDE"/>
    <w:rsid w:val="002656C3"/>
    <w:rsid w:val="002746F5"/>
    <w:rsid w:val="002960F8"/>
    <w:rsid w:val="002970A1"/>
    <w:rsid w:val="002B54E0"/>
    <w:rsid w:val="002D27CE"/>
    <w:rsid w:val="002E0D2E"/>
    <w:rsid w:val="002F4703"/>
    <w:rsid w:val="00303450"/>
    <w:rsid w:val="00303A11"/>
    <w:rsid w:val="00313863"/>
    <w:rsid w:val="00316DE3"/>
    <w:rsid w:val="00334869"/>
    <w:rsid w:val="00346D09"/>
    <w:rsid w:val="00351472"/>
    <w:rsid w:val="00355509"/>
    <w:rsid w:val="0035600E"/>
    <w:rsid w:val="00375E7A"/>
    <w:rsid w:val="00397904"/>
    <w:rsid w:val="003B3D69"/>
    <w:rsid w:val="003D2AC2"/>
    <w:rsid w:val="003D4E23"/>
    <w:rsid w:val="003D50F0"/>
    <w:rsid w:val="003E1DE9"/>
    <w:rsid w:val="003F02BE"/>
    <w:rsid w:val="003F498E"/>
    <w:rsid w:val="004117B4"/>
    <w:rsid w:val="00420634"/>
    <w:rsid w:val="004471D2"/>
    <w:rsid w:val="004569FB"/>
    <w:rsid w:val="004622C5"/>
    <w:rsid w:val="004860B3"/>
    <w:rsid w:val="004956A7"/>
    <w:rsid w:val="004A6170"/>
    <w:rsid w:val="004A6CC6"/>
    <w:rsid w:val="004D296C"/>
    <w:rsid w:val="004E394D"/>
    <w:rsid w:val="004E6B19"/>
    <w:rsid w:val="004F0F2B"/>
    <w:rsid w:val="004F34F4"/>
    <w:rsid w:val="004F6326"/>
    <w:rsid w:val="005328D6"/>
    <w:rsid w:val="00541204"/>
    <w:rsid w:val="00562F69"/>
    <w:rsid w:val="0057063A"/>
    <w:rsid w:val="005A7D25"/>
    <w:rsid w:val="005C1A4F"/>
    <w:rsid w:val="005C39E0"/>
    <w:rsid w:val="005E348C"/>
    <w:rsid w:val="00636681"/>
    <w:rsid w:val="00646658"/>
    <w:rsid w:val="00657228"/>
    <w:rsid w:val="006618EF"/>
    <w:rsid w:val="00666C5B"/>
    <w:rsid w:val="00675311"/>
    <w:rsid w:val="00695EA2"/>
    <w:rsid w:val="00696C92"/>
    <w:rsid w:val="006A441D"/>
    <w:rsid w:val="006B1C77"/>
    <w:rsid w:val="006E322A"/>
    <w:rsid w:val="006E6115"/>
    <w:rsid w:val="00704239"/>
    <w:rsid w:val="00706A37"/>
    <w:rsid w:val="00757AB6"/>
    <w:rsid w:val="0077503D"/>
    <w:rsid w:val="007833A0"/>
    <w:rsid w:val="0079483F"/>
    <w:rsid w:val="00797F3B"/>
    <w:rsid w:val="007A553D"/>
    <w:rsid w:val="007D4598"/>
    <w:rsid w:val="008016C0"/>
    <w:rsid w:val="00801F40"/>
    <w:rsid w:val="00810FA7"/>
    <w:rsid w:val="00831578"/>
    <w:rsid w:val="008321F4"/>
    <w:rsid w:val="0085680D"/>
    <w:rsid w:val="00861B0E"/>
    <w:rsid w:val="00893FC4"/>
    <w:rsid w:val="008B6C80"/>
    <w:rsid w:val="008C55E8"/>
    <w:rsid w:val="008D4724"/>
    <w:rsid w:val="008D4A33"/>
    <w:rsid w:val="008F7D0E"/>
    <w:rsid w:val="00906621"/>
    <w:rsid w:val="0092202D"/>
    <w:rsid w:val="00930E19"/>
    <w:rsid w:val="00932F61"/>
    <w:rsid w:val="00937DAD"/>
    <w:rsid w:val="00957A8D"/>
    <w:rsid w:val="009769C6"/>
    <w:rsid w:val="009B6638"/>
    <w:rsid w:val="009C4F48"/>
    <w:rsid w:val="009D62FA"/>
    <w:rsid w:val="009F0C39"/>
    <w:rsid w:val="00A151F0"/>
    <w:rsid w:val="00A15F1A"/>
    <w:rsid w:val="00A24238"/>
    <w:rsid w:val="00A34AFF"/>
    <w:rsid w:val="00A50317"/>
    <w:rsid w:val="00A608EB"/>
    <w:rsid w:val="00A63FA2"/>
    <w:rsid w:val="00A665A2"/>
    <w:rsid w:val="00A8151D"/>
    <w:rsid w:val="00A86ACD"/>
    <w:rsid w:val="00A92EB1"/>
    <w:rsid w:val="00AA2F44"/>
    <w:rsid w:val="00AB6BB0"/>
    <w:rsid w:val="00AB7221"/>
    <w:rsid w:val="00AC5F6C"/>
    <w:rsid w:val="00AC7AF2"/>
    <w:rsid w:val="00AD30CE"/>
    <w:rsid w:val="00AD6737"/>
    <w:rsid w:val="00AE00C5"/>
    <w:rsid w:val="00AE62E5"/>
    <w:rsid w:val="00B12F4D"/>
    <w:rsid w:val="00B306F9"/>
    <w:rsid w:val="00B53B28"/>
    <w:rsid w:val="00B64150"/>
    <w:rsid w:val="00B82845"/>
    <w:rsid w:val="00BA75A8"/>
    <w:rsid w:val="00BB2876"/>
    <w:rsid w:val="00BE1263"/>
    <w:rsid w:val="00BE4059"/>
    <w:rsid w:val="00BE62D0"/>
    <w:rsid w:val="00C04E4F"/>
    <w:rsid w:val="00C30185"/>
    <w:rsid w:val="00C4191C"/>
    <w:rsid w:val="00C47F90"/>
    <w:rsid w:val="00C814C2"/>
    <w:rsid w:val="00C95516"/>
    <w:rsid w:val="00CA78DC"/>
    <w:rsid w:val="00CC2BBB"/>
    <w:rsid w:val="00CC5D00"/>
    <w:rsid w:val="00CC7898"/>
    <w:rsid w:val="00CC7F3E"/>
    <w:rsid w:val="00CD2445"/>
    <w:rsid w:val="00CF7B37"/>
    <w:rsid w:val="00D02455"/>
    <w:rsid w:val="00D06356"/>
    <w:rsid w:val="00D23BEE"/>
    <w:rsid w:val="00D32826"/>
    <w:rsid w:val="00D33F83"/>
    <w:rsid w:val="00D462EF"/>
    <w:rsid w:val="00D83325"/>
    <w:rsid w:val="00D978D6"/>
    <w:rsid w:val="00DA3647"/>
    <w:rsid w:val="00DA47D6"/>
    <w:rsid w:val="00DA5340"/>
    <w:rsid w:val="00DA6D70"/>
    <w:rsid w:val="00DE14A3"/>
    <w:rsid w:val="00DF0669"/>
    <w:rsid w:val="00DF693A"/>
    <w:rsid w:val="00E259B7"/>
    <w:rsid w:val="00E322F1"/>
    <w:rsid w:val="00E32C74"/>
    <w:rsid w:val="00E40083"/>
    <w:rsid w:val="00E670B9"/>
    <w:rsid w:val="00E84C79"/>
    <w:rsid w:val="00EC6633"/>
    <w:rsid w:val="00ED28F7"/>
    <w:rsid w:val="00ED51C1"/>
    <w:rsid w:val="00F05B63"/>
    <w:rsid w:val="00F37975"/>
    <w:rsid w:val="00F442AA"/>
    <w:rsid w:val="00F62DBC"/>
    <w:rsid w:val="00F65A8D"/>
    <w:rsid w:val="00F705FB"/>
    <w:rsid w:val="00F72567"/>
    <w:rsid w:val="00F95153"/>
    <w:rsid w:val="00FB26F7"/>
    <w:rsid w:val="00FC1B72"/>
    <w:rsid w:val="00FF3FF7"/>
    <w:rsid w:val="00FF67F4"/>
    <w:rsid w:val="0120562E"/>
    <w:rsid w:val="03738643"/>
    <w:rsid w:val="0393ECEC"/>
    <w:rsid w:val="050F56A4"/>
    <w:rsid w:val="06C90512"/>
    <w:rsid w:val="0A76B2D7"/>
    <w:rsid w:val="0AFF042D"/>
    <w:rsid w:val="0EBC2D9C"/>
    <w:rsid w:val="11566915"/>
    <w:rsid w:val="11877425"/>
    <w:rsid w:val="13823AC4"/>
    <w:rsid w:val="15FB72CB"/>
    <w:rsid w:val="169952F3"/>
    <w:rsid w:val="1A1070AA"/>
    <w:rsid w:val="1D4F4125"/>
    <w:rsid w:val="1FCE4064"/>
    <w:rsid w:val="2169F404"/>
    <w:rsid w:val="22A604AE"/>
    <w:rsid w:val="245C065F"/>
    <w:rsid w:val="257BC6CB"/>
    <w:rsid w:val="25C46E98"/>
    <w:rsid w:val="29BB5009"/>
    <w:rsid w:val="32D53C73"/>
    <w:rsid w:val="35BA8431"/>
    <w:rsid w:val="35CEC5B9"/>
    <w:rsid w:val="365C3374"/>
    <w:rsid w:val="3664EF7F"/>
    <w:rsid w:val="384487DF"/>
    <w:rsid w:val="39AEFDCC"/>
    <w:rsid w:val="3AEE92E4"/>
    <w:rsid w:val="3BB5336E"/>
    <w:rsid w:val="3E962A56"/>
    <w:rsid w:val="3EED9142"/>
    <w:rsid w:val="3FE73430"/>
    <w:rsid w:val="47EDA438"/>
    <w:rsid w:val="4D8A53BA"/>
    <w:rsid w:val="4ED1DAB3"/>
    <w:rsid w:val="52A4D600"/>
    <w:rsid w:val="5877CF8F"/>
    <w:rsid w:val="59312339"/>
    <w:rsid w:val="596DCF40"/>
    <w:rsid w:val="5BCA4F66"/>
    <w:rsid w:val="5BE0E712"/>
    <w:rsid w:val="5DF95667"/>
    <w:rsid w:val="603D90C4"/>
    <w:rsid w:val="604F5A2F"/>
    <w:rsid w:val="60596B4D"/>
    <w:rsid w:val="6168BB16"/>
    <w:rsid w:val="624A3EE1"/>
    <w:rsid w:val="6737B361"/>
    <w:rsid w:val="67919B5C"/>
    <w:rsid w:val="683D7B74"/>
    <w:rsid w:val="6962EBD4"/>
    <w:rsid w:val="6C82DF6A"/>
    <w:rsid w:val="6D5C929A"/>
    <w:rsid w:val="72A95CC3"/>
    <w:rsid w:val="7595620D"/>
    <w:rsid w:val="7B2D0F02"/>
    <w:rsid w:val="7C281744"/>
    <w:rsid w:val="7DEDCEB8"/>
    <w:rsid w:val="7FC16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3D1A2"/>
  <w15:chartTrackingRefBased/>
  <w15:docId w15:val="{2910D4BB-BC90-42E1-AAB9-8BE2F0690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F1983"/>
  </w:style>
  <w:style w:type="character" w:styleId="CommentReference">
    <w:name w:val="annotation reference"/>
    <w:basedOn w:val="DefaultParagraphFont"/>
    <w:uiPriority w:val="99"/>
    <w:semiHidden/>
    <w:unhideWhenUsed/>
    <w:rsid w:val="00783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33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33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3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33A0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DF693A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62E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2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929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6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7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8/08/relationships/commentsExtensible" Target="commentsExtensib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8</Words>
  <Characters>3289</Characters>
  <Application>Microsoft Office Word</Application>
  <DocSecurity>0</DocSecurity>
  <Lines>49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tanton</dc:creator>
  <cp:keywords/>
  <dc:description/>
  <cp:lastModifiedBy>Weerapong Laovechprasit</cp:lastModifiedBy>
  <cp:revision>6</cp:revision>
  <cp:lastPrinted>2023-02-24T12:00:00Z</cp:lastPrinted>
  <dcterms:created xsi:type="dcterms:W3CDTF">2023-02-24T12:57:00Z</dcterms:created>
  <dcterms:modified xsi:type="dcterms:W3CDTF">2023-02-24T20:59:00Z</dcterms:modified>
</cp:coreProperties>
</file>